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8E3" w:rsidRPr="00E618E3" w:rsidRDefault="00E618E3" w:rsidP="00E618E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</w:rPr>
        <w:t xml:space="preserve">Parameter estimates for non-significant differences between </w:t>
      </w:r>
      <w:r>
        <w:rPr>
          <w:rFonts w:ascii="Times New Roman" w:hAnsi="Times New Roman" w:cs="Times New Roman"/>
          <w:lang w:val="en-US"/>
        </w:rPr>
        <w:t xml:space="preserve">singleton, non-communal and communal Seychelles warbler broods with respect to </w:t>
      </w:r>
      <w:r w:rsidRPr="0056477C">
        <w:rPr>
          <w:rFonts w:ascii="Times New Roman" w:hAnsi="Times New Roman" w:cs="Times New Roman"/>
          <w:lang w:val="en-US"/>
        </w:rPr>
        <w:t xml:space="preserve">a) </w:t>
      </w:r>
      <w:r>
        <w:rPr>
          <w:rFonts w:ascii="Times New Roman" w:hAnsi="Times New Roman" w:cs="Times New Roman"/>
          <w:lang w:val="en-US"/>
        </w:rPr>
        <w:t>r</w:t>
      </w:r>
      <w:r w:rsidRPr="0056477C">
        <w:rPr>
          <w:rFonts w:ascii="Times New Roman" w:hAnsi="Times New Roman" w:cs="Times New Roman"/>
          <w:lang w:val="en-US"/>
        </w:rPr>
        <w:t>esource availability and b) brood-level differences</w:t>
      </w:r>
      <w:r>
        <w:rPr>
          <w:rFonts w:ascii="Times New Roman" w:hAnsi="Times New Roman" w:cs="Times New Roman"/>
          <w:lang w:val="en-US"/>
        </w:rPr>
        <w:t>.</w:t>
      </w:r>
      <w:r w:rsidRPr="0056477C">
        <w:rPr>
          <w:rFonts w:ascii="Times New Roman" w:hAnsi="Times New Roman" w:cs="Times New Roman"/>
          <w:lang w:val="en-US"/>
        </w:rPr>
        <w:t xml:space="preserve"> </w:t>
      </w:r>
    </w:p>
    <w:p w:rsidR="00E618E3" w:rsidRDefault="00E618E3"/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127"/>
        <w:gridCol w:w="1541"/>
        <w:gridCol w:w="727"/>
      </w:tblGrid>
      <w:tr w:rsidR="002608F2" w:rsidTr="002608F2">
        <w:tc>
          <w:tcPr>
            <w:tcW w:w="1555" w:type="dxa"/>
            <w:tcBorders>
              <w:bottom w:val="single" w:sz="4" w:space="0" w:color="auto"/>
            </w:tcBorders>
          </w:tcPr>
          <w:p w:rsidR="002608F2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Hypothesi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608F2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Respon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08F2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608F2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Estimate ± SE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608F2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2608F2" w:rsidTr="002608F2">
        <w:tc>
          <w:tcPr>
            <w:tcW w:w="1555" w:type="dxa"/>
            <w:vMerge w:val="restart"/>
          </w:tcPr>
          <w:p w:rsidR="002608F2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) Resource availability</w:t>
            </w:r>
          </w:p>
          <w:p w:rsidR="002608F2" w:rsidRPr="002608F2" w:rsidRDefault="002608F2" w:rsidP="002608F2">
            <w:pPr>
              <w:rPr>
                <w:rFonts w:ascii="Times New Roman" w:hAnsi="Times New Roman" w:cs="Times New Roman"/>
                <w:lang w:val="en-US"/>
              </w:rPr>
            </w:pPr>
          </w:p>
          <w:p w:rsidR="002608F2" w:rsidRDefault="002608F2" w:rsidP="002608F2">
            <w:pPr>
              <w:rPr>
                <w:rFonts w:ascii="Times New Roman" w:hAnsi="Times New Roman" w:cs="Times New Roman"/>
                <w:lang w:val="en-US"/>
              </w:rPr>
            </w:pPr>
          </w:p>
          <w:p w:rsidR="002608F2" w:rsidRPr="002608F2" w:rsidRDefault="002608F2" w:rsidP="002608F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2608F2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 xml:space="preserve">Non-communal </w:t>
            </w:r>
          </w:p>
          <w:p w:rsidR="002608F2" w:rsidRPr="0056477C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vs singleton (</w:t>
            </w:r>
            <w:r w:rsidRPr="0056477C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= 15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rritory quality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3.11 </w:t>
            </w:r>
            <w:r w:rsidRPr="0056477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3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2608F2" w:rsidTr="002608F2">
        <w:tc>
          <w:tcPr>
            <w:tcW w:w="1555" w:type="dxa"/>
            <w:vMerge/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Food availability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 ± 2.19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2608F2" w:rsidTr="002608F2">
        <w:tc>
          <w:tcPr>
            <w:tcW w:w="1555" w:type="dxa"/>
            <w:vMerge/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mmunal 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vs singleton </w:t>
            </w:r>
          </w:p>
          <w:p w:rsidR="002608F2" w:rsidRPr="0056477C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(</w:t>
            </w:r>
            <w:r w:rsidRPr="0056477C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56477C">
              <w:rPr>
                <w:rFonts w:ascii="Times New Roman" w:hAnsi="Times New Roman" w:cs="Times New Roman"/>
                <w:lang w:val="en-US"/>
              </w:rPr>
              <w:t>= 13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rritory quality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56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8.00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57</w:t>
            </w:r>
          </w:p>
        </w:tc>
      </w:tr>
      <w:tr w:rsidR="002608F2" w:rsidTr="002608F2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Food availability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± 0.78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608F2" w:rsidRPr="0056477C" w:rsidRDefault="002608F2" w:rsidP="002336D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2608F2" w:rsidTr="002608F2">
        <w:tc>
          <w:tcPr>
            <w:tcW w:w="1555" w:type="dxa"/>
            <w:vMerge w:val="restart"/>
          </w:tcPr>
          <w:p w:rsidR="002608F2" w:rsidRPr="0056477C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) </w:t>
            </w:r>
            <w:r w:rsidRPr="0056477C">
              <w:rPr>
                <w:rFonts w:ascii="Times New Roman" w:hAnsi="Times New Roman" w:cs="Times New Roman"/>
                <w:lang w:val="en-US"/>
              </w:rPr>
              <w:t>Brood-level difference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2608F2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 xml:space="preserve">Size asymmetry </w:t>
            </w:r>
          </w:p>
          <w:p w:rsidR="002608F2" w:rsidRPr="0056477C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(</w:t>
            </w:r>
            <w:r w:rsidRPr="0056477C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= 3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08F2" w:rsidRPr="00115F84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5F84">
              <w:rPr>
                <w:rFonts w:ascii="Times New Roman" w:hAnsi="Times New Roman" w:cs="Times New Roman"/>
                <w:lang w:val="en-US"/>
              </w:rPr>
              <w:t>Nest age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608F2" w:rsidRPr="00115F84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5F84">
              <w:rPr>
                <w:rFonts w:ascii="Times New Roman" w:hAnsi="Times New Roman" w:cs="Times New Roman"/>
                <w:lang w:val="en-US"/>
              </w:rPr>
              <w:t>&lt;-0.01 ± &lt;0.01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608F2" w:rsidRPr="00115F84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5F8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608F2" w:rsidTr="002608F2">
        <w:tc>
          <w:tcPr>
            <w:tcW w:w="1555" w:type="dxa"/>
            <w:vMerge/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Communal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1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± 0.03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2608F2" w:rsidTr="002608F2">
        <w:tc>
          <w:tcPr>
            <w:tcW w:w="1555" w:type="dxa"/>
            <w:vMerge/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2608F2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4ACC">
              <w:rPr>
                <w:rFonts w:ascii="Times New Roman" w:hAnsi="Times New Roman" w:cs="Times New Roman"/>
                <w:lang w:val="en-US"/>
              </w:rPr>
              <w:t>Total brood mass</w:t>
            </w:r>
          </w:p>
          <w:p w:rsidR="002608F2" w:rsidRPr="003B4ACC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4ACC">
              <w:rPr>
                <w:rFonts w:ascii="Times New Roman" w:hAnsi="Times New Roman" w:cs="Times New Roman"/>
                <w:lang w:val="en-US"/>
              </w:rPr>
              <w:t>(</w:t>
            </w:r>
            <w:r w:rsidRPr="003B4ACC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B4ACC">
              <w:rPr>
                <w:rFonts w:ascii="Times New Roman" w:hAnsi="Times New Roman" w:cs="Times New Roman"/>
                <w:lang w:val="en-US"/>
              </w:rPr>
              <w:t xml:space="preserve"> = 3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Communal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4 ± 1.39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2608F2" w:rsidTr="002608F2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2608F2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Nest age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11 ± 0.2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608F2" w:rsidTr="002608F2">
        <w:tc>
          <w:tcPr>
            <w:tcW w:w="1555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257A">
              <w:rPr>
                <w:rFonts w:ascii="Times New Roman" w:hAnsi="Times New Roman" w:cs="Times New Roman"/>
                <w:sz w:val="14"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group: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608F2" w:rsidRDefault="002608F2" w:rsidP="002608F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‘Non-communal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”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608F2" w:rsidRPr="0056477C" w:rsidRDefault="002608F2" w:rsidP="002608F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77A8A" w:rsidRDefault="00B77A8A">
      <w:pPr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C06FD1" w:rsidRDefault="00C06FD1" w:rsidP="007911F0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 xml:space="preserve">Table S2 </w:t>
      </w:r>
      <w:r>
        <w:rPr>
          <w:rFonts w:ascii="Times New Roman" w:hAnsi="Times New Roman" w:cs="Times New Roman"/>
          <w:color w:val="000000"/>
          <w:sz w:val="22"/>
        </w:rPr>
        <w:t>Parameter estimates for non-significant predictors of offspring rivalry costs in Seychelles   warbler nestlings.</w:t>
      </w:r>
      <w:r>
        <w:rPr>
          <w:rFonts w:ascii="Times New Roman" w:hAnsi="Times New Roman" w:cs="Times New Roman"/>
          <w:b/>
          <w:color w:val="000000"/>
          <w:sz w:val="22"/>
        </w:rPr>
        <w:t xml:space="preserve"> </w:t>
      </w:r>
    </w:p>
    <w:tbl>
      <w:tblPr>
        <w:tblStyle w:val="TableGrid"/>
        <w:tblpPr w:leftFromText="180" w:rightFromText="180" w:vertAnchor="text" w:horzAnchor="margin" w:tblpY="265"/>
        <w:tblOverlap w:val="never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851"/>
        <w:gridCol w:w="1701"/>
        <w:gridCol w:w="1134"/>
      </w:tblGrid>
      <w:tr w:rsidR="00C06FD1" w:rsidRPr="0056477C" w:rsidTr="00C06FD1">
        <w:tc>
          <w:tcPr>
            <w:tcW w:w="2127" w:type="dxa"/>
            <w:tcBorders>
              <w:bottom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Respon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6FD1" w:rsidRPr="00A029D5" w:rsidRDefault="00C06FD1" w:rsidP="00C06FD1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Estimate ± 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P - value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C06FD1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ody mass </w:t>
            </w:r>
          </w:p>
          <w:p w:rsidR="00C06FD1" w:rsidRPr="00571ABA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lang w:val="en-US"/>
              </w:rPr>
              <w:t>= 22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6FD1" w:rsidRPr="0028782D" w:rsidRDefault="00C06FD1" w:rsidP="00C06FD1">
            <w:pPr>
              <w:tabs>
                <w:tab w:val="left" w:pos="960"/>
              </w:tabs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  <w:r w:rsidR="000D126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16 ± 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Nest age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01 ± 0.02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rritory qua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07 ± 0.13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Food availabi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19 ± 0.22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arsus length * sex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 xml:space="preserve">0.10 ± 0.07 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lomere length</w:t>
            </w:r>
          </w:p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(</w:t>
            </w:r>
            <w:r w:rsidRPr="0056477C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= 18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782D">
              <w:rPr>
                <w:rFonts w:ascii="Times New Roman" w:hAnsi="Times New Roman" w:cs="Times New Roman"/>
                <w:lang w:val="en-US"/>
              </w:rPr>
              <w:t>Nest type</w:t>
            </w:r>
            <w:r w:rsidR="000D126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782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782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782D">
              <w:rPr>
                <w:rFonts w:ascii="Times New Roman" w:hAnsi="Times New Roman" w:cs="Times New Roman"/>
                <w:lang w:val="en-US"/>
              </w:rPr>
              <w:t>- Non-communal</w:t>
            </w:r>
          </w:p>
        </w:tc>
        <w:tc>
          <w:tcPr>
            <w:tcW w:w="851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06 ± 0.08</w:t>
            </w:r>
          </w:p>
        </w:tc>
        <w:tc>
          <w:tcPr>
            <w:tcW w:w="1134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8782D">
              <w:rPr>
                <w:rFonts w:ascii="Times New Roman" w:hAnsi="Times New Roman" w:cs="Times New Roman"/>
                <w:lang w:val="en-US"/>
              </w:rPr>
              <w:t>- Communal</w:t>
            </w:r>
          </w:p>
        </w:tc>
        <w:tc>
          <w:tcPr>
            <w:tcW w:w="851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12 ± 0.15</w:t>
            </w:r>
          </w:p>
        </w:tc>
        <w:tc>
          <w:tcPr>
            <w:tcW w:w="1134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28782D" w:rsidRDefault="00C06FD1" w:rsidP="00C06FD1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Sex</w:t>
            </w:r>
            <w:r w:rsidR="000D126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05 ± 0.06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Nest age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&lt;0.01 ± &lt;0.01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rritory qua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&lt;0.01 ± 0.06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Food availabi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-0.02 ± 0.12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C06FD1" w:rsidRPr="0056477C" w:rsidTr="00C06FD1">
        <w:trPr>
          <w:trHeight w:val="70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Survival to adulthood</w:t>
            </w:r>
          </w:p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(</w:t>
            </w:r>
            <w:r w:rsidRPr="0056477C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= 24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Nest 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&lt; 0.01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Territory qua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11 ± 0.30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C06FD1" w:rsidRPr="0056477C" w:rsidTr="00C06FD1">
        <w:trPr>
          <w:trHeight w:val="510"/>
        </w:trPr>
        <w:tc>
          <w:tcPr>
            <w:tcW w:w="2127" w:type="dxa"/>
            <w:vMerge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Food availability</w:t>
            </w:r>
          </w:p>
        </w:tc>
        <w:tc>
          <w:tcPr>
            <w:tcW w:w="85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30 ± 0.53</w:t>
            </w:r>
          </w:p>
        </w:tc>
        <w:tc>
          <w:tcPr>
            <w:tcW w:w="1134" w:type="dxa"/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C06FD1" w:rsidRPr="0056477C" w:rsidTr="00C06FD1">
        <w:tc>
          <w:tcPr>
            <w:tcW w:w="2127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257A">
              <w:rPr>
                <w:rFonts w:ascii="Times New Roman" w:hAnsi="Times New Roman" w:cs="Times New Roman"/>
                <w:sz w:val="14"/>
                <w:lang w:val="en-US"/>
              </w:rPr>
              <w:t xml:space="preserve">Reference </w:t>
            </w:r>
            <w:r>
              <w:rPr>
                <w:rFonts w:ascii="Times New Roman" w:hAnsi="Times New Roman" w:cs="Times New Roman"/>
                <w:sz w:val="14"/>
                <w:lang w:val="en-US"/>
              </w:rPr>
              <w:t>groups: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06FD1" w:rsidRDefault="00C06FD1" w:rsidP="00C06FD1">
            <w:pPr>
              <w:spacing w:line="480" w:lineRule="auto"/>
              <w:rPr>
                <w:rFonts w:ascii="Times New Roman" w:hAnsi="Times New Roman" w:cs="Times New Roman"/>
                <w:sz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  <w:t xml:space="preserve">1 </w:t>
            </w:r>
            <w:r w:rsidR="000D1269">
              <w:rPr>
                <w:rFonts w:ascii="Times New Roman" w:hAnsi="Times New Roman" w:cs="Times New Roman"/>
                <w:sz w:val="14"/>
                <w:lang w:val="en-US"/>
              </w:rPr>
              <w:t>“Female”</w:t>
            </w:r>
          </w:p>
          <w:p w:rsidR="00C06FD1" w:rsidRDefault="00C06FD1" w:rsidP="00C06FD1">
            <w:pPr>
              <w:spacing w:line="480" w:lineRule="auto"/>
              <w:rPr>
                <w:rFonts w:ascii="Times New Roman" w:hAnsi="Times New Roman" w:cs="Times New Roman"/>
                <w:sz w:val="14"/>
                <w:lang w:val="en-US"/>
              </w:rPr>
            </w:pPr>
            <w:r w:rsidRPr="00FC257A">
              <w:rPr>
                <w:rFonts w:ascii="Times New Roman" w:hAnsi="Times New Roman" w:cs="Times New Roman"/>
                <w:sz w:val="14"/>
                <w:vertAlign w:val="superscript"/>
                <w:lang w:val="en-US"/>
              </w:rPr>
              <w:t xml:space="preserve">2 </w:t>
            </w:r>
            <w:r w:rsidRPr="00FC257A">
              <w:rPr>
                <w:rFonts w:ascii="Times New Roman" w:hAnsi="Times New Roman" w:cs="Times New Roman"/>
                <w:sz w:val="14"/>
                <w:lang w:val="en-US"/>
              </w:rPr>
              <w:t>‘</w:t>
            </w:r>
            <w:r w:rsidR="000D1269">
              <w:rPr>
                <w:rFonts w:ascii="Times New Roman" w:hAnsi="Times New Roman" w:cs="Times New Roman"/>
                <w:sz w:val="14"/>
                <w:lang w:val="en-US"/>
              </w:rPr>
              <w:t>Singleton</w:t>
            </w:r>
            <w:r w:rsidRPr="00FC257A">
              <w:rPr>
                <w:rFonts w:ascii="Times New Roman" w:hAnsi="Times New Roman" w:cs="Times New Roman"/>
                <w:sz w:val="14"/>
                <w:lang w:val="en-US"/>
              </w:rPr>
              <w:t>’</w:t>
            </w:r>
          </w:p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6FD1" w:rsidRPr="0056477C" w:rsidRDefault="00C06FD1" w:rsidP="00C06FD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06FD1" w:rsidRDefault="00C06FD1" w:rsidP="007911F0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</w:p>
    <w:p w:rsidR="00B77A8A" w:rsidRDefault="00B77A8A">
      <w:pPr>
        <w:rPr>
          <w:rFonts w:ascii="Times New Roman" w:eastAsia="Times New Roman" w:hAnsi="Times New Roman" w:cs="Times New Roman"/>
          <w:b/>
          <w:color w:val="000000"/>
          <w:szCs w:val="20"/>
          <w:lang w:eastAsia="en-GB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7310C4" w:rsidRDefault="006D55EA" w:rsidP="007911F0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Table S3</w:t>
      </w:r>
      <w:r w:rsidR="00863AA1">
        <w:rPr>
          <w:rFonts w:ascii="Times New Roman" w:hAnsi="Times New Roman" w:cs="Times New Roman"/>
          <w:color w:val="000000"/>
          <w:sz w:val="22"/>
        </w:rPr>
        <w:t xml:space="preserve"> N</w:t>
      </w:r>
      <w:r w:rsidR="007911F0">
        <w:rPr>
          <w:rFonts w:ascii="Times New Roman" w:hAnsi="Times New Roman" w:cs="Times New Roman"/>
          <w:color w:val="000000"/>
          <w:sz w:val="22"/>
        </w:rPr>
        <w:t xml:space="preserve">onsignificant </w:t>
      </w:r>
      <w:r w:rsidR="00C23189">
        <w:rPr>
          <w:rFonts w:ascii="Times New Roman" w:hAnsi="Times New Roman" w:cs="Times New Roman"/>
          <w:color w:val="000000"/>
          <w:sz w:val="22"/>
        </w:rPr>
        <w:t xml:space="preserve">interactions between nest type and </w:t>
      </w:r>
      <w:r w:rsidR="00C57599">
        <w:rPr>
          <w:rFonts w:ascii="Times New Roman" w:hAnsi="Times New Roman" w:cs="Times New Roman"/>
          <w:color w:val="000000"/>
          <w:sz w:val="22"/>
        </w:rPr>
        <w:t xml:space="preserve">spatial and temporal resource availability </w:t>
      </w:r>
      <w:r w:rsidR="007911F0">
        <w:rPr>
          <w:rFonts w:ascii="Times New Roman" w:hAnsi="Times New Roman" w:cs="Times New Roman"/>
          <w:color w:val="000000"/>
          <w:sz w:val="22"/>
        </w:rPr>
        <w:t xml:space="preserve">with regard to the three measures of sibling rivalry cost in </w:t>
      </w:r>
      <w:r w:rsidR="00C57599">
        <w:rPr>
          <w:rFonts w:ascii="Times New Roman" w:hAnsi="Times New Roman" w:cs="Times New Roman"/>
          <w:color w:val="000000"/>
          <w:sz w:val="22"/>
        </w:rPr>
        <w:t>Seychelles warbler nestlings.</w:t>
      </w:r>
    </w:p>
    <w:tbl>
      <w:tblPr>
        <w:tblStyle w:val="TableGrid"/>
        <w:tblpPr w:leftFromText="181" w:rightFromText="181" w:vertAnchor="text" w:horzAnchor="margin" w:tblpY="2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90"/>
        <w:gridCol w:w="2977"/>
        <w:gridCol w:w="711"/>
      </w:tblGrid>
      <w:tr w:rsidR="00C57599" w:rsidRPr="00EF512E" w:rsidTr="00C57599">
        <w:tc>
          <w:tcPr>
            <w:tcW w:w="1413" w:type="dxa"/>
            <w:tcBorders>
              <w:bottom w:val="single" w:sz="4" w:space="0" w:color="auto"/>
            </w:tcBorders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Estimate 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57599" w:rsidRPr="00335E7C" w:rsidRDefault="00C57599" w:rsidP="00C5759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335E7C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C57599" w:rsidRPr="00EF512E" w:rsidTr="00C57599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C57599" w:rsidRPr="00EF512E" w:rsidRDefault="001F2082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3690" w:type="dxa"/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food availability</w:t>
            </w:r>
          </w:p>
        </w:tc>
        <w:tc>
          <w:tcPr>
            <w:tcW w:w="2977" w:type="dxa"/>
          </w:tcPr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al 0.24</w:t>
            </w:r>
            <w:r w:rsidR="00277C9A">
              <w:rPr>
                <w:rFonts w:ascii="Times New Roman" w:hAnsi="Times New Roman" w:cs="Times New Roman"/>
              </w:rPr>
              <w:t xml:space="preserve"> ± 0.42</w:t>
            </w:r>
          </w:p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 -0.10 ± 0.71</w:t>
            </w:r>
          </w:p>
        </w:tc>
        <w:tc>
          <w:tcPr>
            <w:tcW w:w="711" w:type="dxa"/>
          </w:tcPr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C57599" w:rsidRPr="00EF512E" w:rsidTr="00C57599">
        <w:tc>
          <w:tcPr>
            <w:tcW w:w="1413" w:type="dxa"/>
            <w:vMerge/>
            <w:tcBorders>
              <w:top w:val="single" w:sz="4" w:space="0" w:color="auto"/>
            </w:tcBorders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:rsidR="00C57599" w:rsidRPr="00EF512E" w:rsidRDefault="00C57599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territory quality</w:t>
            </w:r>
          </w:p>
        </w:tc>
        <w:tc>
          <w:tcPr>
            <w:tcW w:w="2977" w:type="dxa"/>
          </w:tcPr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al 0.02</w:t>
            </w:r>
            <w:r w:rsidR="00277C9A">
              <w:rPr>
                <w:rFonts w:ascii="Times New Roman" w:hAnsi="Times New Roman" w:cs="Times New Roman"/>
              </w:rPr>
              <w:t xml:space="preserve"> ± 0.31</w:t>
            </w:r>
          </w:p>
          <w:p w:rsidR="00C57599" w:rsidRPr="00EF512E" w:rsidRDefault="007310C4" w:rsidP="00277C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al </w:t>
            </w:r>
            <w:r w:rsidR="00230CBD">
              <w:rPr>
                <w:rFonts w:ascii="Times New Roman" w:hAnsi="Times New Roman" w:cs="Times New Roman"/>
              </w:rPr>
              <w:t>0.18</w:t>
            </w:r>
            <w:r w:rsidR="00277C9A">
              <w:rPr>
                <w:rFonts w:ascii="Times New Roman" w:hAnsi="Times New Roman" w:cs="Times New Roman"/>
              </w:rPr>
              <w:t xml:space="preserve"> ± 0.46</w:t>
            </w:r>
            <w:r w:rsidR="00C57599" w:rsidRPr="00EF51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11" w:type="dxa"/>
          </w:tcPr>
          <w:p w:rsidR="00C57599" w:rsidRPr="00EF512E" w:rsidRDefault="00277C9A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30CBD">
              <w:rPr>
                <w:rFonts w:ascii="Times New Roman" w:hAnsi="Times New Roman" w:cs="Times New Roman"/>
              </w:rPr>
              <w:t>.95</w:t>
            </w:r>
          </w:p>
          <w:p w:rsidR="00C57599" w:rsidRPr="00EF512E" w:rsidRDefault="00230CBD" w:rsidP="00C575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957821" w:rsidRPr="00EF512E" w:rsidTr="00C57599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RTL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food availabilit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al &lt;0.01 ± 0.17</w:t>
            </w:r>
            <w:r w:rsidRPr="00EF512E">
              <w:rPr>
                <w:rFonts w:ascii="Times New Roman" w:hAnsi="Times New Roman" w:cs="Times New Roman"/>
              </w:rPr>
              <w:t xml:space="preserve"> </w:t>
            </w:r>
          </w:p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 -0.06 ± 0.3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957821" w:rsidRPr="00EF512E" w:rsidRDefault="008A41EB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:rsidR="00957821" w:rsidRPr="00EF512E" w:rsidRDefault="008A41EB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957821" w:rsidRPr="00EF512E" w:rsidTr="00A33AF1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territory qualit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957821" w:rsidRPr="00EF512E" w:rsidRDefault="00957821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 </w:t>
            </w:r>
            <w:r w:rsidR="00F53A63">
              <w:rPr>
                <w:rFonts w:ascii="Times New Roman" w:hAnsi="Times New Roman" w:cs="Times New Roman"/>
              </w:rPr>
              <w:t>-0.01 ± 0.13</w:t>
            </w:r>
            <w:r w:rsidRPr="00EF512E">
              <w:rPr>
                <w:rFonts w:ascii="Times New Roman" w:hAnsi="Times New Roman" w:cs="Times New Roman"/>
              </w:rPr>
              <w:t xml:space="preserve"> </w:t>
            </w:r>
          </w:p>
          <w:p w:rsidR="00957821" w:rsidRPr="00EF512E" w:rsidRDefault="00957821" w:rsidP="00F53A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al </w:t>
            </w:r>
            <w:r w:rsidR="00F53A63">
              <w:rPr>
                <w:rFonts w:ascii="Times New Roman" w:hAnsi="Times New Roman" w:cs="Times New Roman"/>
              </w:rPr>
              <w:t>-0.16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="00F53A6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957821" w:rsidRPr="00EF512E" w:rsidRDefault="00F53A63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:rsidR="00957821" w:rsidRPr="00EF512E" w:rsidRDefault="00F53A63" w:rsidP="009578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A33AF1" w:rsidRPr="00EF512E" w:rsidTr="00C57599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Survival to adulthood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food availabilit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al -0.32 ± 0.85</w:t>
            </w:r>
            <w:r w:rsidRPr="00EF512E">
              <w:rPr>
                <w:rFonts w:ascii="Times New Roman" w:hAnsi="Times New Roman" w:cs="Times New Roman"/>
              </w:rPr>
              <w:t xml:space="preserve"> </w:t>
            </w:r>
          </w:p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 -1.51± 1.4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A33AF1" w:rsidRPr="00EF512E" w:rsidTr="00A33AF1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Nest type * territory qualit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33AF1" w:rsidRPr="00EF512E" w:rsidRDefault="00A33A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 </w:t>
            </w:r>
            <w:r w:rsidR="00A533F1">
              <w:rPr>
                <w:rFonts w:ascii="Times New Roman" w:hAnsi="Times New Roman" w:cs="Times New Roman"/>
              </w:rPr>
              <w:t>-0.04 ± 0.68</w:t>
            </w:r>
            <w:r w:rsidRPr="00EF512E">
              <w:rPr>
                <w:rFonts w:ascii="Times New Roman" w:hAnsi="Times New Roman" w:cs="Times New Roman"/>
              </w:rPr>
              <w:t xml:space="preserve"> </w:t>
            </w:r>
          </w:p>
          <w:p w:rsidR="00A33AF1" w:rsidRPr="00EF512E" w:rsidRDefault="00A533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 -0.72</w:t>
            </w:r>
            <w:r w:rsidR="00A33AF1">
              <w:rPr>
                <w:rFonts w:ascii="Times New Roman" w:hAnsi="Times New Roman" w:cs="Times New Roman"/>
              </w:rPr>
              <w:t xml:space="preserve"> ± 0.9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33AF1" w:rsidRPr="00EF512E" w:rsidRDefault="00A533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  <w:p w:rsidR="00A33AF1" w:rsidRPr="00EF512E" w:rsidRDefault="00A533F1" w:rsidP="00A33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</w:tbl>
    <w:p w:rsidR="00A33AF1" w:rsidRDefault="00A33AF1">
      <w:pPr>
        <w:rPr>
          <w:rFonts w:ascii="Times New Roman" w:eastAsia="Times New Roman" w:hAnsi="Times New Roman" w:cs="Times New Roman"/>
          <w:color w:val="000000"/>
          <w:szCs w:val="20"/>
          <w:lang w:eastAsia="en-GB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957821" w:rsidRPr="00447917" w:rsidRDefault="006D55EA" w:rsidP="00447917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lastRenderedPageBreak/>
        <w:t>Table S4</w:t>
      </w:r>
      <w:r w:rsidR="00C57599">
        <w:rPr>
          <w:rFonts w:ascii="Times New Roman" w:hAnsi="Times New Roman" w:cs="Times New Roman"/>
          <w:color w:val="000000"/>
          <w:sz w:val="22"/>
        </w:rPr>
        <w:t xml:space="preserve"> Nonsignificant interactions regarding the influence</w:t>
      </w:r>
      <w:r w:rsidR="001151AF">
        <w:rPr>
          <w:rFonts w:ascii="Times New Roman" w:hAnsi="Times New Roman" w:cs="Times New Roman"/>
          <w:color w:val="000000"/>
          <w:sz w:val="22"/>
        </w:rPr>
        <w:t xml:space="preserve"> of competitive ability and reso</w:t>
      </w:r>
      <w:r w:rsidR="00C57599">
        <w:rPr>
          <w:rFonts w:ascii="Times New Roman" w:hAnsi="Times New Roman" w:cs="Times New Roman"/>
          <w:color w:val="000000"/>
          <w:sz w:val="22"/>
        </w:rPr>
        <w:t xml:space="preserve">urce </w:t>
      </w:r>
      <w:r w:rsidR="00447917">
        <w:rPr>
          <w:rFonts w:ascii="Times New Roman" w:hAnsi="Times New Roman" w:cs="Times New Roman"/>
          <w:color w:val="000000"/>
          <w:sz w:val="22"/>
        </w:rPr>
        <w:t xml:space="preserve">        </w:t>
      </w:r>
      <w:r w:rsidR="00C57599">
        <w:rPr>
          <w:rFonts w:ascii="Times New Roman" w:hAnsi="Times New Roman" w:cs="Times New Roman"/>
          <w:color w:val="000000"/>
          <w:sz w:val="22"/>
        </w:rPr>
        <w:t>availability on costs of sibling rivalry in non-communal and communal Seychelles warbler</w:t>
      </w:r>
      <w:r w:rsidR="00447917">
        <w:rPr>
          <w:rFonts w:ascii="Times New Roman" w:hAnsi="Times New Roman" w:cs="Times New Roman"/>
          <w:color w:val="000000"/>
          <w:sz w:val="22"/>
        </w:rPr>
        <w:t xml:space="preserve"> </w:t>
      </w:r>
      <w:r w:rsidR="00C57599">
        <w:rPr>
          <w:rFonts w:ascii="Times New Roman" w:hAnsi="Times New Roman" w:cs="Times New Roman"/>
          <w:color w:val="000000"/>
          <w:sz w:val="22"/>
        </w:rPr>
        <w:t>nests.</w:t>
      </w:r>
    </w:p>
    <w:tbl>
      <w:tblPr>
        <w:tblStyle w:val="TableGrid"/>
        <w:tblpPr w:leftFromText="181" w:rightFromText="181" w:vertAnchor="text" w:horzAnchor="margin" w:tblpY="2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969"/>
        <w:gridCol w:w="2835"/>
        <w:gridCol w:w="711"/>
      </w:tblGrid>
      <w:tr w:rsidR="00A860E7" w:rsidRPr="00EF512E" w:rsidTr="006C5D48">
        <w:tc>
          <w:tcPr>
            <w:tcW w:w="1276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Estimate ± S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860E7" w:rsidRPr="00335E7C" w:rsidRDefault="00A860E7" w:rsidP="006C5D4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335E7C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A860E7" w:rsidRPr="00EF512E" w:rsidTr="006C5D48">
        <w:tc>
          <w:tcPr>
            <w:tcW w:w="1276" w:type="dxa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type * per-capita provisioning rate (versus non-communal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A860E7" w:rsidRPr="00EF512E" w:rsidTr="006C5D48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RT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type * size rank (versus non-communal)</w:t>
            </w:r>
          </w:p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-capita provisioning rate * size rank (versus A-offspring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9</w:t>
            </w: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Pr="002452F0" w:rsidRDefault="00A860E7" w:rsidP="006C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-0.01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Pr="002452F0" w:rsidRDefault="00A860E7" w:rsidP="006C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A860E7" w:rsidRPr="00EF512E" w:rsidTr="006C5D48">
        <w:tc>
          <w:tcPr>
            <w:tcW w:w="1276" w:type="dxa"/>
            <w:vMerge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type * per-capita provisioning rate (versus non-communal)</w:t>
            </w:r>
          </w:p>
        </w:tc>
        <w:tc>
          <w:tcPr>
            <w:tcW w:w="2835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0.01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711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A860E7" w:rsidRPr="00EF512E" w:rsidTr="006C5D48">
        <w:tc>
          <w:tcPr>
            <w:tcW w:w="1276" w:type="dxa"/>
            <w:vMerge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aregivers (versus communal)</w:t>
            </w:r>
          </w:p>
        </w:tc>
        <w:tc>
          <w:tcPr>
            <w:tcW w:w="2835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, no help:       -0.08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711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A860E7" w:rsidRPr="00EF512E" w:rsidTr="006C5D48">
        <w:tc>
          <w:tcPr>
            <w:tcW w:w="1276" w:type="dxa"/>
            <w:vMerge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, help:       0.09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7</w:t>
            </w:r>
          </w:p>
        </w:tc>
        <w:tc>
          <w:tcPr>
            <w:tcW w:w="711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A860E7" w:rsidRPr="00EF512E" w:rsidTr="006C5D48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512E">
              <w:rPr>
                <w:rFonts w:ascii="Times New Roman" w:hAnsi="Times New Roman" w:cs="Times New Roman"/>
              </w:rPr>
              <w:t>Survival to adulthood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type * size rank (versus non-communal)</w:t>
            </w:r>
          </w:p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-capita provisioning rate * size rank (versus A-offspring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9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2</w:t>
            </w: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Pr="002452F0" w:rsidRDefault="00A860E7" w:rsidP="006C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860E7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Default="00A860E7" w:rsidP="006C5D48">
            <w:pPr>
              <w:rPr>
                <w:rFonts w:ascii="Times New Roman" w:hAnsi="Times New Roman" w:cs="Times New Roman"/>
              </w:rPr>
            </w:pPr>
          </w:p>
          <w:p w:rsidR="00A860E7" w:rsidRPr="002452F0" w:rsidRDefault="00A860E7" w:rsidP="006C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A860E7" w:rsidRPr="00EF512E" w:rsidTr="006C5D48">
        <w:tc>
          <w:tcPr>
            <w:tcW w:w="1276" w:type="dxa"/>
            <w:vMerge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 type * per-capita provisioning rate (versus non-communal)</w:t>
            </w:r>
          </w:p>
        </w:tc>
        <w:tc>
          <w:tcPr>
            <w:tcW w:w="2835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711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A860E7" w:rsidRPr="00EF512E" w:rsidTr="006C5D48">
        <w:tc>
          <w:tcPr>
            <w:tcW w:w="1276" w:type="dxa"/>
            <w:vMerge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aregivers (versus communal)</w:t>
            </w:r>
          </w:p>
        </w:tc>
        <w:tc>
          <w:tcPr>
            <w:tcW w:w="2835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, no help:       0.70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5</w:t>
            </w:r>
          </w:p>
        </w:tc>
        <w:tc>
          <w:tcPr>
            <w:tcW w:w="711" w:type="dxa"/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A860E7" w:rsidRPr="00EF512E" w:rsidTr="006C5D48"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munal, help:       0.07 </w:t>
            </w:r>
            <w:r w:rsidRPr="00EF51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860E7" w:rsidRPr="00EF512E" w:rsidRDefault="00A860E7" w:rsidP="006C5D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:rsidR="00AA7F45" w:rsidRDefault="00AA7F45" w:rsidP="00A860E7">
      <w:pPr>
        <w:rPr>
          <w:rFonts w:ascii="Lucida Console" w:hAnsi="Lucida Console"/>
          <w:color w:val="000000"/>
        </w:rPr>
      </w:pPr>
    </w:p>
    <w:p w:rsidR="00AA7F45" w:rsidRDefault="00AA7F45">
      <w:pPr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br w:type="page"/>
      </w:r>
    </w:p>
    <w:tbl>
      <w:tblPr>
        <w:tblStyle w:val="TableGrid"/>
        <w:tblpPr w:leftFromText="180" w:rightFromText="180" w:vertAnchor="page" w:horzAnchor="margin" w:tblpY="35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88"/>
        <w:gridCol w:w="1701"/>
        <w:gridCol w:w="1560"/>
        <w:gridCol w:w="657"/>
      </w:tblGrid>
      <w:tr w:rsidR="00AA7F45" w:rsidTr="00CB0F9C">
        <w:tc>
          <w:tcPr>
            <w:tcW w:w="2410" w:type="dxa"/>
            <w:tcBorders>
              <w:bottom w:val="single" w:sz="4" w:space="0" w:color="auto"/>
            </w:tcBorders>
          </w:tcPr>
          <w:p w:rsidR="00AA7F45" w:rsidRPr="0056477C" w:rsidRDefault="00AA7F45" w:rsidP="00CB0F9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nalysis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AA7F45" w:rsidRDefault="00AA7F45" w:rsidP="00CB0F9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Respon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7F45" w:rsidRPr="0056477C" w:rsidRDefault="00AA7F45" w:rsidP="00CB0F9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s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A7F45" w:rsidRDefault="00AA7F45" w:rsidP="00CB0F9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lang w:val="en-US"/>
              </w:rPr>
              <w:t>Estimate ± SE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AA7F45" w:rsidRDefault="00AA7F45" w:rsidP="00CB0F9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477C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AA7F45" w:rsidTr="00CB0F9C">
        <w:tc>
          <w:tcPr>
            <w:tcW w:w="2410" w:type="dxa"/>
            <w:tcBorders>
              <w:top w:val="single" w:sz="4" w:space="0" w:color="auto"/>
            </w:tcBorders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 availability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-capita provisioning rat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  <w:r w:rsidRPr="0056477C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3.82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AA7F45" w:rsidTr="00CB0F9C">
        <w:tc>
          <w:tcPr>
            <w:tcW w:w="2410" w:type="dxa"/>
            <w:vMerge w:val="restart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s of offspring rivalry</w:t>
            </w:r>
          </w:p>
        </w:tc>
        <w:tc>
          <w:tcPr>
            <w:tcW w:w="2688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mass </w:t>
            </w:r>
          </w:p>
        </w:tc>
        <w:tc>
          <w:tcPr>
            <w:tcW w:w="1701" w:type="dxa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</w:t>
            </w:r>
          </w:p>
        </w:tc>
        <w:tc>
          <w:tcPr>
            <w:tcW w:w="1560" w:type="dxa"/>
          </w:tcPr>
          <w:p w:rsidR="00AA7F45" w:rsidRPr="00B845B8" w:rsidRDefault="00AA7F45" w:rsidP="00CB0F9C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0.47 </w:t>
            </w:r>
            <w:r w:rsidRPr="0056477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38</w:t>
            </w:r>
          </w:p>
        </w:tc>
        <w:tc>
          <w:tcPr>
            <w:tcW w:w="657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AA7F45" w:rsidTr="00CB0F9C">
        <w:tc>
          <w:tcPr>
            <w:tcW w:w="2410" w:type="dxa"/>
            <w:vMerge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lomere length </w:t>
            </w:r>
          </w:p>
        </w:tc>
        <w:tc>
          <w:tcPr>
            <w:tcW w:w="1701" w:type="dxa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</w:t>
            </w:r>
          </w:p>
        </w:tc>
        <w:tc>
          <w:tcPr>
            <w:tcW w:w="1560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56477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17</w:t>
            </w:r>
          </w:p>
        </w:tc>
        <w:tc>
          <w:tcPr>
            <w:tcW w:w="657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AA7F45" w:rsidTr="00CB0F9C">
        <w:tc>
          <w:tcPr>
            <w:tcW w:w="2410" w:type="dxa"/>
            <w:vMerge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ival to adulthood </w:t>
            </w:r>
          </w:p>
        </w:tc>
        <w:tc>
          <w:tcPr>
            <w:tcW w:w="1701" w:type="dxa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al</w:t>
            </w:r>
          </w:p>
        </w:tc>
        <w:tc>
          <w:tcPr>
            <w:tcW w:w="1560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2 </w:t>
            </w:r>
            <w:r w:rsidRPr="0056477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70</w:t>
            </w:r>
          </w:p>
        </w:tc>
        <w:tc>
          <w:tcPr>
            <w:tcW w:w="657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AA7F45" w:rsidTr="00CB0F9C">
        <w:tc>
          <w:tcPr>
            <w:tcW w:w="2410" w:type="dxa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l costs of resource availability</w:t>
            </w:r>
            <w:r w:rsidR="00152A3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88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mass </w:t>
            </w:r>
          </w:p>
        </w:tc>
        <w:tc>
          <w:tcPr>
            <w:tcW w:w="1701" w:type="dxa"/>
          </w:tcPr>
          <w:p w:rsidR="00AA7F45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al, 2 carers</w:t>
            </w:r>
          </w:p>
        </w:tc>
        <w:tc>
          <w:tcPr>
            <w:tcW w:w="1560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  <w:r w:rsidRPr="0056477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47</w:t>
            </w:r>
          </w:p>
        </w:tc>
        <w:tc>
          <w:tcPr>
            <w:tcW w:w="657" w:type="dxa"/>
          </w:tcPr>
          <w:p w:rsidR="00AA7F45" w:rsidRPr="00094B9B" w:rsidRDefault="00AA7F45" w:rsidP="00CB0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</w:tbl>
    <w:p w:rsidR="00AA7F45" w:rsidRPr="00447917" w:rsidRDefault="00AA7F45" w:rsidP="00AA7F45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 xml:space="preserve">Table </w:t>
      </w:r>
      <w:r w:rsidR="006D55EA">
        <w:rPr>
          <w:rFonts w:ascii="Times New Roman" w:hAnsi="Times New Roman" w:cs="Times New Roman"/>
          <w:b/>
          <w:color w:val="000000"/>
          <w:sz w:val="22"/>
        </w:rPr>
        <w:t>S5</w:t>
      </w:r>
      <w:r>
        <w:rPr>
          <w:rFonts w:ascii="Times New Roman" w:hAnsi="Times New Roman" w:cs="Times New Roman"/>
          <w:color w:val="000000"/>
          <w:sz w:val="22"/>
        </w:rPr>
        <w:t xml:space="preserve"> Post-hoc model outputs showing the difference between non-communal and communal </w:t>
      </w:r>
      <w:r w:rsidR="00CB0F9C">
        <w:rPr>
          <w:rFonts w:ascii="Times New Roman" w:hAnsi="Times New Roman" w:cs="Times New Roman"/>
          <w:color w:val="000000"/>
          <w:sz w:val="22"/>
        </w:rPr>
        <w:t xml:space="preserve">       </w:t>
      </w:r>
      <w:r>
        <w:rPr>
          <w:rFonts w:ascii="Times New Roman" w:hAnsi="Times New Roman" w:cs="Times New Roman"/>
          <w:color w:val="000000"/>
          <w:sz w:val="22"/>
        </w:rPr>
        <w:t xml:space="preserve">nests in each analysis (see main text for full details). Non-communal nests were the reference group in all cases, expect for the row marked * where non-communal nests with 3 carers was the reference </w:t>
      </w:r>
      <w:r w:rsidR="00CB0F9C">
        <w:rPr>
          <w:rFonts w:ascii="Times New Roman" w:hAnsi="Times New Roman" w:cs="Times New Roman"/>
          <w:color w:val="000000"/>
          <w:sz w:val="22"/>
        </w:rPr>
        <w:t xml:space="preserve">     </w:t>
      </w:r>
      <w:r>
        <w:rPr>
          <w:rFonts w:ascii="Times New Roman" w:hAnsi="Times New Roman" w:cs="Times New Roman"/>
          <w:color w:val="000000"/>
          <w:sz w:val="22"/>
        </w:rPr>
        <w:t xml:space="preserve">group.    </w:t>
      </w:r>
    </w:p>
    <w:p w:rsidR="008E2573" w:rsidRDefault="008E2573" w:rsidP="00A860E7">
      <w:pPr>
        <w:rPr>
          <w:rFonts w:ascii="Lucida Console" w:hAnsi="Lucida Console"/>
          <w:color w:val="000000"/>
        </w:rPr>
      </w:pPr>
    </w:p>
    <w:sectPr w:rsidR="008E2573" w:rsidSect="00A860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FE8" w:rsidRDefault="00342FE8" w:rsidP="00AA7F45">
      <w:pPr>
        <w:spacing w:after="0" w:line="240" w:lineRule="auto"/>
      </w:pPr>
      <w:r>
        <w:separator/>
      </w:r>
    </w:p>
  </w:endnote>
  <w:endnote w:type="continuationSeparator" w:id="0">
    <w:p w:rsidR="00342FE8" w:rsidRDefault="00342FE8" w:rsidP="00AA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FE8" w:rsidRDefault="00342FE8" w:rsidP="00AA7F45">
      <w:pPr>
        <w:spacing w:after="0" w:line="240" w:lineRule="auto"/>
      </w:pPr>
      <w:r>
        <w:separator/>
      </w:r>
    </w:p>
  </w:footnote>
  <w:footnote w:type="continuationSeparator" w:id="0">
    <w:p w:rsidR="00342FE8" w:rsidRDefault="00342FE8" w:rsidP="00AA7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82C3E"/>
    <w:multiLevelType w:val="multilevel"/>
    <w:tmpl w:val="0964B7DA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76"/>
    <w:rsid w:val="00033D62"/>
    <w:rsid w:val="000D1269"/>
    <w:rsid w:val="001151AF"/>
    <w:rsid w:val="00152A39"/>
    <w:rsid w:val="00162105"/>
    <w:rsid w:val="0019792F"/>
    <w:rsid w:val="001F2082"/>
    <w:rsid w:val="00230CBD"/>
    <w:rsid w:val="00243711"/>
    <w:rsid w:val="002452F0"/>
    <w:rsid w:val="002608F2"/>
    <w:rsid w:val="00277C9A"/>
    <w:rsid w:val="00335E7C"/>
    <w:rsid w:val="00342FE8"/>
    <w:rsid w:val="00343C27"/>
    <w:rsid w:val="003D5320"/>
    <w:rsid w:val="00447917"/>
    <w:rsid w:val="00497F76"/>
    <w:rsid w:val="00512831"/>
    <w:rsid w:val="00565B88"/>
    <w:rsid w:val="00667C1B"/>
    <w:rsid w:val="006D55EA"/>
    <w:rsid w:val="007310C4"/>
    <w:rsid w:val="00756C74"/>
    <w:rsid w:val="007911F0"/>
    <w:rsid w:val="007F6C02"/>
    <w:rsid w:val="00820C36"/>
    <w:rsid w:val="00863AA1"/>
    <w:rsid w:val="008A41EB"/>
    <w:rsid w:val="008E2573"/>
    <w:rsid w:val="008E6685"/>
    <w:rsid w:val="00923169"/>
    <w:rsid w:val="00957821"/>
    <w:rsid w:val="009A1B55"/>
    <w:rsid w:val="009E64CA"/>
    <w:rsid w:val="00A33AF1"/>
    <w:rsid w:val="00A35384"/>
    <w:rsid w:val="00A5025E"/>
    <w:rsid w:val="00A533F1"/>
    <w:rsid w:val="00A860E7"/>
    <w:rsid w:val="00AA7F45"/>
    <w:rsid w:val="00B34536"/>
    <w:rsid w:val="00B34ACC"/>
    <w:rsid w:val="00B77A8A"/>
    <w:rsid w:val="00BF0B86"/>
    <w:rsid w:val="00C06FD1"/>
    <w:rsid w:val="00C10631"/>
    <w:rsid w:val="00C23189"/>
    <w:rsid w:val="00C57599"/>
    <w:rsid w:val="00CB0F9C"/>
    <w:rsid w:val="00DD4969"/>
    <w:rsid w:val="00E45B9E"/>
    <w:rsid w:val="00E618E3"/>
    <w:rsid w:val="00EB001C"/>
    <w:rsid w:val="00EF512E"/>
    <w:rsid w:val="00F53A63"/>
    <w:rsid w:val="00FA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C6839-51F8-4EB2-8346-681D1AC22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7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7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F7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E64C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57821"/>
  </w:style>
  <w:style w:type="paragraph" w:styleId="Header">
    <w:name w:val="header"/>
    <w:basedOn w:val="Normal"/>
    <w:link w:val="HeaderChar"/>
    <w:uiPriority w:val="99"/>
    <w:unhideWhenUsed/>
    <w:rsid w:val="00AA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F45"/>
  </w:style>
  <w:style w:type="paragraph" w:styleId="Footer">
    <w:name w:val="footer"/>
    <w:basedOn w:val="Normal"/>
    <w:link w:val="FooterChar"/>
    <w:uiPriority w:val="99"/>
    <w:unhideWhenUsed/>
    <w:rsid w:val="00AA7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Bebbington</dc:creator>
  <cp:keywords/>
  <dc:description/>
  <cp:lastModifiedBy>Kat Bebbington</cp:lastModifiedBy>
  <cp:revision>18</cp:revision>
  <dcterms:created xsi:type="dcterms:W3CDTF">2016-11-25T14:55:00Z</dcterms:created>
  <dcterms:modified xsi:type="dcterms:W3CDTF">2017-09-04T20:03:00Z</dcterms:modified>
</cp:coreProperties>
</file>